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EB469" w14:textId="51669DF1" w:rsidR="00B7070A" w:rsidRPr="00B477AA" w:rsidRDefault="000970A8" w:rsidP="00B7070A">
      <w:pPr>
        <w:rPr>
          <w:rFonts w:ascii="Times New Roman" w:hAnsi="Times New Roman" w:cs="Times New Roman"/>
          <w:bCs/>
        </w:rPr>
      </w:pPr>
      <w:r w:rsidRPr="000970A8">
        <w:rPr>
          <w:rFonts w:ascii="Times New Roman" w:hAnsi="Times New Roman" w:cs="Times New Roman"/>
          <w:b/>
        </w:rPr>
        <w:t>T</w:t>
      </w:r>
      <w:r w:rsidRPr="000970A8">
        <w:rPr>
          <w:rFonts w:ascii="Times New Roman" w:hAnsi="Times New Roman" w:cs="Times New Roman" w:hint="eastAsia"/>
          <w:b/>
          <w:lang w:eastAsia="zh-CN"/>
        </w:rPr>
        <w:t>ab</w:t>
      </w:r>
      <w:r w:rsidRPr="000970A8">
        <w:rPr>
          <w:rFonts w:ascii="Times New Roman" w:hAnsi="Times New Roman" w:cs="Times New Roman"/>
          <w:b/>
        </w:rPr>
        <w:t>le</w:t>
      </w:r>
      <w:r>
        <w:rPr>
          <w:rFonts w:ascii="Times New Roman" w:hAnsi="Times New Roman" w:cs="Times New Roman"/>
          <w:b/>
        </w:rPr>
        <w:t xml:space="preserve"> </w:t>
      </w:r>
      <w:r w:rsidRPr="000970A8">
        <w:rPr>
          <w:rFonts w:ascii="Times New Roman" w:hAnsi="Times New Roman" w:cs="Times New Roman"/>
          <w:b/>
        </w:rPr>
        <w:t>1.</w:t>
      </w:r>
      <w:r w:rsidR="00B7070A" w:rsidRPr="000970A8">
        <w:rPr>
          <w:rFonts w:ascii="Times New Roman" w:hAnsi="Times New Roman" w:cs="Times New Roman"/>
          <w:b/>
        </w:rPr>
        <w:t xml:space="preserve"> </w:t>
      </w:r>
      <w:r w:rsidR="00B7070A" w:rsidRPr="00B477AA">
        <w:rPr>
          <w:rFonts w:ascii="Times New Roman" w:hAnsi="Times New Roman" w:cs="Times New Roman"/>
          <w:bCs/>
        </w:rPr>
        <w:t>Summary of eHealth intervention effects for studies included in the meta-analysis (n=</w:t>
      </w:r>
      <w:r>
        <w:rPr>
          <w:rFonts w:ascii="Times New Roman" w:hAnsi="Times New Roman" w:cs="Times New Roman"/>
          <w:bCs/>
        </w:rPr>
        <w:t>28</w:t>
      </w:r>
      <w:r w:rsidR="00B7070A" w:rsidRPr="00B477AA">
        <w:rPr>
          <w:rFonts w:ascii="Times New Roman" w:hAnsi="Times New Roman" w:cs="Times New Roman"/>
          <w:bCs/>
        </w:rPr>
        <w:t>)</w:t>
      </w:r>
    </w:p>
    <w:tbl>
      <w:tblPr>
        <w:tblpPr w:leftFromText="180" w:rightFromText="180" w:vertAnchor="page" w:horzAnchor="page" w:tblpX="138" w:tblpY="2405"/>
        <w:tblW w:w="11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261"/>
        <w:gridCol w:w="578"/>
        <w:gridCol w:w="1610"/>
        <w:gridCol w:w="1247"/>
        <w:gridCol w:w="981"/>
        <w:gridCol w:w="999"/>
        <w:gridCol w:w="1057"/>
        <w:gridCol w:w="1453"/>
        <w:gridCol w:w="1453"/>
      </w:tblGrid>
      <w:tr w:rsidR="000970A8" w:rsidRPr="00D56F28" w14:paraId="663F1F45" w14:textId="77777777" w:rsidTr="000F16D9">
        <w:trPr>
          <w:trHeight w:val="332"/>
        </w:trPr>
        <w:tc>
          <w:tcPr>
            <w:tcW w:w="991" w:type="dxa"/>
            <w:shd w:val="clear" w:color="auto" w:fill="auto"/>
          </w:tcPr>
          <w:p w14:paraId="3B2C529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Study</w:t>
            </w:r>
          </w:p>
        </w:tc>
        <w:tc>
          <w:tcPr>
            <w:tcW w:w="1261" w:type="dxa"/>
          </w:tcPr>
          <w:p w14:paraId="2E6892D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Intervention vs. Control</w:t>
            </w:r>
          </w:p>
        </w:tc>
        <w:tc>
          <w:tcPr>
            <w:tcW w:w="578" w:type="dxa"/>
          </w:tcPr>
          <w:p w14:paraId="7CD5255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12"/>
                <w:szCs w:val="12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ersonalized/Interactive</w:t>
            </w:r>
          </w:p>
        </w:tc>
        <w:tc>
          <w:tcPr>
            <w:tcW w:w="1610" w:type="dxa"/>
          </w:tcPr>
          <w:p w14:paraId="1806EE3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Study Population (Verification)</w:t>
            </w:r>
          </w:p>
        </w:tc>
        <w:tc>
          <w:tcPr>
            <w:tcW w:w="1247" w:type="dxa"/>
            <w:shd w:val="clear" w:color="auto" w:fill="auto"/>
          </w:tcPr>
          <w:p w14:paraId="5CECE1C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Intervention Quit, n</w:t>
            </w:r>
          </w:p>
        </w:tc>
        <w:tc>
          <w:tcPr>
            <w:tcW w:w="981" w:type="dxa"/>
            <w:shd w:val="clear" w:color="auto" w:fill="auto"/>
          </w:tcPr>
          <w:p w14:paraId="069EABE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Intervention Smoking, n</w:t>
            </w:r>
          </w:p>
        </w:tc>
        <w:tc>
          <w:tcPr>
            <w:tcW w:w="999" w:type="dxa"/>
            <w:shd w:val="clear" w:color="auto" w:fill="auto"/>
          </w:tcPr>
          <w:p w14:paraId="10353BC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Control Quit, n</w:t>
            </w:r>
          </w:p>
        </w:tc>
        <w:tc>
          <w:tcPr>
            <w:tcW w:w="1057" w:type="dxa"/>
            <w:shd w:val="clear" w:color="auto" w:fill="auto"/>
          </w:tcPr>
          <w:p w14:paraId="6543BF2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Control Smoking, n</w:t>
            </w:r>
          </w:p>
        </w:tc>
        <w:tc>
          <w:tcPr>
            <w:tcW w:w="1453" w:type="dxa"/>
            <w:shd w:val="clear" w:color="auto" w:fill="auto"/>
          </w:tcPr>
          <w:p w14:paraId="7308FDE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Risk ratio (95% CI)</w:t>
            </w:r>
          </w:p>
        </w:tc>
        <w:tc>
          <w:tcPr>
            <w:tcW w:w="1453" w:type="dxa"/>
          </w:tcPr>
          <w:p w14:paraId="3B02673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Summary of Outcome</w:t>
            </w:r>
          </w:p>
        </w:tc>
      </w:tr>
      <w:tr w:rsidR="000970A8" w:rsidRPr="00D56F28" w14:paraId="0237B80C" w14:textId="77777777" w:rsidTr="000F16D9">
        <w:trPr>
          <w:trHeight w:val="1014"/>
        </w:trPr>
        <w:tc>
          <w:tcPr>
            <w:tcW w:w="991" w:type="dxa"/>
            <w:shd w:val="clear" w:color="auto" w:fill="auto"/>
          </w:tcPr>
          <w:p w14:paraId="1E9F75E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X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ia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020</w:t>
            </w:r>
          </w:p>
        </w:tc>
        <w:tc>
          <w:tcPr>
            <w:tcW w:w="1261" w:type="dxa"/>
          </w:tcPr>
          <w:p w14:paraId="667BF97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7070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Video vs minimal smoking cessation support</w:t>
            </w:r>
          </w:p>
        </w:tc>
        <w:tc>
          <w:tcPr>
            <w:tcW w:w="578" w:type="dxa"/>
          </w:tcPr>
          <w:p w14:paraId="3D1E011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</w:t>
            </w:r>
          </w:p>
        </w:tc>
        <w:tc>
          <w:tcPr>
            <w:tcW w:w="1610" w:type="dxa"/>
          </w:tcPr>
          <w:p w14:paraId="431C349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7070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- expe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</w:t>
            </w:r>
            <w:r w:rsidRPr="00B7070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tant fathers voluntary recruited</w:t>
            </w:r>
          </w:p>
        </w:tc>
        <w:tc>
          <w:tcPr>
            <w:tcW w:w="1247" w:type="dxa"/>
            <w:shd w:val="clear" w:color="auto" w:fill="auto"/>
          </w:tcPr>
          <w:p w14:paraId="2C1AFE12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3352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</w:t>
            </w:r>
          </w:p>
          <w:p w14:paraId="2291B14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52</w:t>
            </w:r>
          </w:p>
          <w:p w14:paraId="4A4A1E1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75</w:t>
            </w:r>
          </w:p>
          <w:p w14:paraId="1870845D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2F92A5E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V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ideo: 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6</w:t>
            </w:r>
          </w:p>
          <w:p w14:paraId="27F23DC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48</w:t>
            </w:r>
          </w:p>
        </w:tc>
        <w:tc>
          <w:tcPr>
            <w:tcW w:w="981" w:type="dxa"/>
            <w:shd w:val="clear" w:color="auto" w:fill="auto"/>
          </w:tcPr>
          <w:p w14:paraId="1339702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3352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</w:t>
            </w:r>
          </w:p>
          <w:p w14:paraId="1D909F7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81</w:t>
            </w:r>
          </w:p>
          <w:p w14:paraId="5041CE5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58</w:t>
            </w:r>
          </w:p>
          <w:p w14:paraId="079628CB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26A79BE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V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ideo: </w:t>
            </w:r>
          </w:p>
          <w:p w14:paraId="0714FAE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86</w:t>
            </w:r>
          </w:p>
          <w:p w14:paraId="4AEA782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74</w:t>
            </w:r>
          </w:p>
        </w:tc>
        <w:tc>
          <w:tcPr>
            <w:tcW w:w="999" w:type="dxa"/>
            <w:shd w:val="clear" w:color="auto" w:fill="auto"/>
          </w:tcPr>
          <w:p w14:paraId="200FB91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3</w:t>
            </w:r>
          </w:p>
          <w:p w14:paraId="163CBA8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4</w:t>
            </w:r>
          </w:p>
          <w:p w14:paraId="32CC29E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5D70557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35</w:t>
            </w:r>
          </w:p>
          <w:p w14:paraId="398C7CB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34</w:t>
            </w:r>
          </w:p>
          <w:p w14:paraId="5D987BC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3DD237B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（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S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）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 1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7414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1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.62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)</w:t>
            </w:r>
          </w:p>
          <w:p w14:paraId="44B07C4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（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）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.4377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1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7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.55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)</w:t>
            </w:r>
          </w:p>
          <w:p w14:paraId="419CF2A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(video): 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.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5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.80-1.95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)</w:t>
            </w:r>
          </w:p>
          <w:p w14:paraId="3D16E836" w14:textId="77777777" w:rsidR="000970A8" w:rsidRPr="00615D11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video): 1.61 (1.07-2.44)</w:t>
            </w:r>
          </w:p>
        </w:tc>
        <w:tc>
          <w:tcPr>
            <w:tcW w:w="1453" w:type="dxa"/>
          </w:tcPr>
          <w:p w14:paraId="32D721C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increase on cessation outcome at all follow-ups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,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except for 2-months (video)</w:t>
            </w:r>
          </w:p>
        </w:tc>
      </w:tr>
      <w:tr w:rsidR="000970A8" w:rsidRPr="00D56F28" w14:paraId="73A3FE06" w14:textId="77777777" w:rsidTr="000F16D9">
        <w:trPr>
          <w:trHeight w:val="506"/>
        </w:trPr>
        <w:tc>
          <w:tcPr>
            <w:tcW w:w="991" w:type="dxa"/>
            <w:shd w:val="clear" w:color="auto" w:fill="auto"/>
          </w:tcPr>
          <w:p w14:paraId="2E9C554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0C21B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lessi 2017</w:t>
            </w:r>
          </w:p>
        </w:tc>
        <w:tc>
          <w:tcPr>
            <w:tcW w:w="1261" w:type="dxa"/>
          </w:tcPr>
          <w:p w14:paraId="3E80C2D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9955C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6CBE889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o</w:t>
            </w:r>
          </w:p>
        </w:tc>
        <w:tc>
          <w:tcPr>
            <w:tcW w:w="1610" w:type="dxa"/>
          </w:tcPr>
          <w:p w14:paraId="648BF42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9955C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6823805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</w:t>
            </w:r>
          </w:p>
          <w:p w14:paraId="3500996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8</w:t>
            </w:r>
          </w:p>
        </w:tc>
        <w:tc>
          <w:tcPr>
            <w:tcW w:w="981" w:type="dxa"/>
            <w:shd w:val="clear" w:color="auto" w:fill="auto"/>
          </w:tcPr>
          <w:p w14:paraId="730AA71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3</w:t>
            </w:r>
          </w:p>
          <w:p w14:paraId="7AB8010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7</w:t>
            </w:r>
          </w:p>
        </w:tc>
        <w:tc>
          <w:tcPr>
            <w:tcW w:w="999" w:type="dxa"/>
            <w:shd w:val="clear" w:color="auto" w:fill="auto"/>
          </w:tcPr>
          <w:p w14:paraId="000D53D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1</w:t>
            </w:r>
          </w:p>
          <w:p w14:paraId="1A55821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7</w:t>
            </w:r>
          </w:p>
        </w:tc>
        <w:tc>
          <w:tcPr>
            <w:tcW w:w="1057" w:type="dxa"/>
            <w:shd w:val="clear" w:color="auto" w:fill="auto"/>
          </w:tcPr>
          <w:p w14:paraId="5D6DA924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4</w:t>
            </w:r>
          </w:p>
          <w:p w14:paraId="52FEB55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8</w:t>
            </w:r>
          </w:p>
        </w:tc>
        <w:tc>
          <w:tcPr>
            <w:tcW w:w="1453" w:type="dxa"/>
            <w:shd w:val="clear" w:color="auto" w:fill="auto"/>
          </w:tcPr>
          <w:p w14:paraId="107ED9FE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 1.09 (0.54 to 2.21)</w:t>
            </w:r>
          </w:p>
          <w:p w14:paraId="6D7D988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 1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4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.45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o 2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9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)</w:t>
            </w:r>
          </w:p>
        </w:tc>
        <w:tc>
          <w:tcPr>
            <w:tcW w:w="1453" w:type="dxa"/>
          </w:tcPr>
          <w:p w14:paraId="06512FD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1003774A" w14:textId="77777777" w:rsidTr="0034295A">
        <w:trPr>
          <w:trHeight w:val="542"/>
        </w:trPr>
        <w:tc>
          <w:tcPr>
            <w:tcW w:w="991" w:type="dxa"/>
            <w:shd w:val="clear" w:color="auto" w:fill="auto"/>
          </w:tcPr>
          <w:p w14:paraId="7555269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C530D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Brunette 2020</w:t>
            </w:r>
          </w:p>
        </w:tc>
        <w:tc>
          <w:tcPr>
            <w:tcW w:w="1261" w:type="dxa"/>
          </w:tcPr>
          <w:p w14:paraId="5EB7276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F3145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Web-based vs nonactive control</w:t>
            </w:r>
          </w:p>
        </w:tc>
        <w:tc>
          <w:tcPr>
            <w:tcW w:w="578" w:type="dxa"/>
          </w:tcPr>
          <w:p w14:paraId="336EA60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36E53D8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F3145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schizophrenia</w:t>
            </w:r>
          </w:p>
        </w:tc>
        <w:tc>
          <w:tcPr>
            <w:tcW w:w="1247" w:type="dxa"/>
            <w:shd w:val="clear" w:color="auto" w:fill="auto"/>
          </w:tcPr>
          <w:p w14:paraId="13773B9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</w:t>
            </w:r>
          </w:p>
          <w:p w14:paraId="6035E2E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81" w:type="dxa"/>
            <w:shd w:val="clear" w:color="auto" w:fill="auto"/>
          </w:tcPr>
          <w:p w14:paraId="0E4D8F1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3</w:t>
            </w:r>
          </w:p>
          <w:p w14:paraId="5077CF9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99" w:type="dxa"/>
            <w:shd w:val="clear" w:color="auto" w:fill="auto"/>
          </w:tcPr>
          <w:p w14:paraId="1F6359A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</w:p>
          <w:p w14:paraId="4172287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53863E4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72</w:t>
            </w:r>
          </w:p>
          <w:p w14:paraId="60112C9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0DE7CF0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 0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5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2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o 1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)</w:t>
            </w:r>
          </w:p>
          <w:p w14:paraId="10FD3DC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</w:tcPr>
          <w:p w14:paraId="5E37715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ignificant increase on cessation outcome at all follow-ups</w:t>
            </w:r>
          </w:p>
        </w:tc>
      </w:tr>
      <w:tr w:rsidR="000970A8" w:rsidRPr="00D56F28" w14:paraId="58F8F193" w14:textId="77777777" w:rsidTr="000F16D9">
        <w:trPr>
          <w:trHeight w:val="888"/>
        </w:trPr>
        <w:tc>
          <w:tcPr>
            <w:tcW w:w="991" w:type="dxa"/>
            <w:shd w:val="clear" w:color="auto" w:fill="auto"/>
          </w:tcPr>
          <w:p w14:paraId="7004083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717087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ebert 2020</w:t>
            </w:r>
          </w:p>
        </w:tc>
        <w:tc>
          <w:tcPr>
            <w:tcW w:w="1261" w:type="dxa"/>
          </w:tcPr>
          <w:p w14:paraId="65BBA72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C0CC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Health app vs minimal smoking cessation support</w:t>
            </w:r>
          </w:p>
        </w:tc>
        <w:tc>
          <w:tcPr>
            <w:tcW w:w="578" w:type="dxa"/>
          </w:tcPr>
          <w:p w14:paraId="6B0965F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62991E1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AB52F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2724AAFB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C0CC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</w:p>
          <w:p w14:paraId="44C0295D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</w:p>
          <w:p w14:paraId="1AFFA7E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C0CC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</w:t>
            </w:r>
          </w:p>
          <w:p w14:paraId="5CD84D6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4</w:t>
            </w:r>
          </w:p>
        </w:tc>
        <w:tc>
          <w:tcPr>
            <w:tcW w:w="981" w:type="dxa"/>
            <w:shd w:val="clear" w:color="auto" w:fill="auto"/>
          </w:tcPr>
          <w:p w14:paraId="711F8E56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C0CC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</w:p>
          <w:p w14:paraId="62A4727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1</w:t>
            </w:r>
          </w:p>
          <w:p w14:paraId="59C8884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C0CC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</w:t>
            </w:r>
          </w:p>
          <w:p w14:paraId="7D20594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3</w:t>
            </w:r>
          </w:p>
        </w:tc>
        <w:tc>
          <w:tcPr>
            <w:tcW w:w="999" w:type="dxa"/>
            <w:shd w:val="clear" w:color="auto" w:fill="auto"/>
          </w:tcPr>
          <w:p w14:paraId="5D0E5BC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</w:t>
            </w:r>
          </w:p>
          <w:p w14:paraId="0AE2B5F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366A5BD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3</w:t>
            </w:r>
          </w:p>
          <w:p w14:paraId="2952A5B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62AC506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SMS: 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.50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8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.72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)</w:t>
            </w:r>
          </w:p>
          <w:p w14:paraId="07960B24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C0CC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</w:t>
            </w:r>
          </w:p>
          <w:p w14:paraId="223617A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.00 (0.28 to 3.59)</w:t>
            </w:r>
          </w:p>
          <w:p w14:paraId="1035542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</w:tcPr>
          <w:p w14:paraId="68E94B4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ignificant increase on cessation outcome at all follow-ups</w:t>
            </w:r>
          </w:p>
        </w:tc>
      </w:tr>
      <w:tr w:rsidR="000970A8" w:rsidRPr="00D56F28" w14:paraId="3FB97AC7" w14:textId="77777777" w:rsidTr="000F16D9">
        <w:trPr>
          <w:trHeight w:val="667"/>
        </w:trPr>
        <w:tc>
          <w:tcPr>
            <w:tcW w:w="991" w:type="dxa"/>
            <w:shd w:val="clear" w:color="auto" w:fill="auto"/>
          </w:tcPr>
          <w:p w14:paraId="615882F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72528F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arrasco-Hernandez 2020</w:t>
            </w:r>
          </w:p>
        </w:tc>
        <w:tc>
          <w:tcPr>
            <w:tcW w:w="1261" w:type="dxa"/>
          </w:tcPr>
          <w:p w14:paraId="1BA64E6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72528F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+ Psychopharmacological therapy vs Psychopharmacological therapy</w:t>
            </w:r>
          </w:p>
        </w:tc>
        <w:tc>
          <w:tcPr>
            <w:tcW w:w="578" w:type="dxa"/>
          </w:tcPr>
          <w:p w14:paraId="5619754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29B49AF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72528F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10AA4A8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58</w:t>
            </w:r>
          </w:p>
          <w:p w14:paraId="6FF9F17C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6</w:t>
            </w:r>
          </w:p>
          <w:p w14:paraId="62B21715" w14:textId="77777777" w:rsidR="000970A8" w:rsidRPr="001D02F9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4</w:t>
            </w:r>
          </w:p>
          <w:p w14:paraId="652C765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81" w:type="dxa"/>
            <w:shd w:val="clear" w:color="auto" w:fill="auto"/>
          </w:tcPr>
          <w:p w14:paraId="75C4CF2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2</w:t>
            </w:r>
          </w:p>
          <w:p w14:paraId="1A4C0C6C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4</w:t>
            </w:r>
          </w:p>
          <w:p w14:paraId="72854B7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86</w:t>
            </w:r>
          </w:p>
        </w:tc>
        <w:tc>
          <w:tcPr>
            <w:tcW w:w="999" w:type="dxa"/>
            <w:shd w:val="clear" w:color="auto" w:fill="auto"/>
          </w:tcPr>
          <w:p w14:paraId="7EAC47C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50</w:t>
            </w:r>
          </w:p>
          <w:p w14:paraId="324B793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5</w:t>
            </w:r>
          </w:p>
          <w:p w14:paraId="1474E7B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9</w:t>
            </w:r>
          </w:p>
          <w:p w14:paraId="63E99FE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14A7837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70</w:t>
            </w:r>
          </w:p>
          <w:p w14:paraId="796BF27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95</w:t>
            </w:r>
          </w:p>
          <w:p w14:paraId="3D4228A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01</w:t>
            </w:r>
          </w:p>
        </w:tc>
        <w:tc>
          <w:tcPr>
            <w:tcW w:w="1453" w:type="dxa"/>
            <w:shd w:val="clear" w:color="auto" w:fill="auto"/>
          </w:tcPr>
          <w:p w14:paraId="2E1DA18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 1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0.8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o 1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54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)</w:t>
            </w:r>
          </w:p>
          <w:p w14:paraId="41C96C6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 1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4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92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24)</w:t>
            </w:r>
          </w:p>
          <w:p w14:paraId="674FF75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-months: 1.79 (1.08 to 2.95)</w:t>
            </w:r>
          </w:p>
        </w:tc>
        <w:tc>
          <w:tcPr>
            <w:tcW w:w="1453" w:type="dxa"/>
          </w:tcPr>
          <w:p w14:paraId="01D0BB9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ignificant increase on cessation outcome at 3-months and 6-months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, significant increase at 12-months</w:t>
            </w:r>
          </w:p>
        </w:tc>
      </w:tr>
      <w:tr w:rsidR="000970A8" w:rsidRPr="00D56F28" w14:paraId="2F671305" w14:textId="77777777" w:rsidTr="000F16D9">
        <w:trPr>
          <w:trHeight w:val="712"/>
        </w:trPr>
        <w:tc>
          <w:tcPr>
            <w:tcW w:w="991" w:type="dxa"/>
            <w:shd w:val="clear" w:color="auto" w:fill="auto"/>
          </w:tcPr>
          <w:p w14:paraId="49A805D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1D02F9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Goldenhersch</w:t>
            </w:r>
            <w:proofErr w:type="spellEnd"/>
            <w:r w:rsidRPr="001D02F9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0</w:t>
            </w:r>
          </w:p>
        </w:tc>
        <w:tc>
          <w:tcPr>
            <w:tcW w:w="1261" w:type="dxa"/>
          </w:tcPr>
          <w:p w14:paraId="4DF559B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1D02F9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587F429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252B039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1D02F9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7E354BB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0</w:t>
            </w:r>
          </w:p>
          <w:p w14:paraId="5DA6642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81" w:type="dxa"/>
            <w:shd w:val="clear" w:color="auto" w:fill="auto"/>
          </w:tcPr>
          <w:p w14:paraId="535C05C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0</w:t>
            </w:r>
          </w:p>
          <w:p w14:paraId="0C5586B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99" w:type="dxa"/>
            <w:shd w:val="clear" w:color="auto" w:fill="auto"/>
          </w:tcPr>
          <w:p w14:paraId="481D1C6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</w:t>
            </w:r>
          </w:p>
          <w:p w14:paraId="1FD6742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0133D25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57</w:t>
            </w:r>
          </w:p>
          <w:p w14:paraId="3C1A28D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529D2E3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.67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（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.09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1.2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）</w:t>
            </w:r>
          </w:p>
          <w:p w14:paraId="7302300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</w:tcPr>
          <w:p w14:paraId="35F9135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increase on cessation outcome at 3-months and 6-months</w:t>
            </w:r>
          </w:p>
        </w:tc>
      </w:tr>
      <w:tr w:rsidR="000970A8" w:rsidRPr="00D56F28" w14:paraId="74D82753" w14:textId="77777777" w:rsidTr="0034295A">
        <w:trPr>
          <w:trHeight w:val="605"/>
        </w:trPr>
        <w:tc>
          <w:tcPr>
            <w:tcW w:w="991" w:type="dxa"/>
            <w:shd w:val="clear" w:color="auto" w:fill="auto"/>
          </w:tcPr>
          <w:p w14:paraId="205185A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904D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inami 2021</w:t>
            </w:r>
          </w:p>
        </w:tc>
        <w:tc>
          <w:tcPr>
            <w:tcW w:w="1261" w:type="dxa"/>
          </w:tcPr>
          <w:p w14:paraId="7282160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904D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03944F7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o</w:t>
            </w:r>
          </w:p>
        </w:tc>
        <w:tc>
          <w:tcPr>
            <w:tcW w:w="1610" w:type="dxa"/>
          </w:tcPr>
          <w:p w14:paraId="6BB8FC7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904D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s with mood disorder and intention to quit</w:t>
            </w:r>
          </w:p>
        </w:tc>
        <w:tc>
          <w:tcPr>
            <w:tcW w:w="1247" w:type="dxa"/>
            <w:shd w:val="clear" w:color="auto" w:fill="auto"/>
          </w:tcPr>
          <w:p w14:paraId="32BA4D9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</w:t>
            </w:r>
          </w:p>
          <w:p w14:paraId="303EF36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81" w:type="dxa"/>
            <w:shd w:val="clear" w:color="auto" w:fill="auto"/>
          </w:tcPr>
          <w:p w14:paraId="7A0D22B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3</w:t>
            </w:r>
          </w:p>
          <w:p w14:paraId="64FAA8D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99" w:type="dxa"/>
            <w:shd w:val="clear" w:color="auto" w:fill="auto"/>
          </w:tcPr>
          <w:p w14:paraId="7F2B330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</w:t>
            </w:r>
          </w:p>
          <w:p w14:paraId="3750F92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3873C2D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1</w:t>
            </w:r>
          </w:p>
          <w:p w14:paraId="4C073C6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4CA5040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.2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3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o 2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7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)</w:t>
            </w:r>
          </w:p>
          <w:p w14:paraId="7198346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</w:tcPr>
          <w:p w14:paraId="771ED4D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39E14217" w14:textId="77777777" w:rsidTr="0034295A">
        <w:trPr>
          <w:trHeight w:val="557"/>
        </w:trPr>
        <w:tc>
          <w:tcPr>
            <w:tcW w:w="991" w:type="dxa"/>
            <w:shd w:val="clear" w:color="auto" w:fill="auto"/>
          </w:tcPr>
          <w:p w14:paraId="236998A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4904D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hulasai</w:t>
            </w:r>
            <w:proofErr w:type="spellEnd"/>
            <w:r w:rsidRPr="004904D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2</w:t>
            </w:r>
          </w:p>
        </w:tc>
        <w:tc>
          <w:tcPr>
            <w:tcW w:w="1261" w:type="dxa"/>
          </w:tcPr>
          <w:p w14:paraId="2512487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EB439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4972B22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50287EF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  <w:p w14:paraId="3C9BC7E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247" w:type="dxa"/>
            <w:shd w:val="clear" w:color="auto" w:fill="auto"/>
          </w:tcPr>
          <w:p w14:paraId="3F510AF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80</w:t>
            </w:r>
          </w:p>
        </w:tc>
        <w:tc>
          <w:tcPr>
            <w:tcW w:w="981" w:type="dxa"/>
            <w:shd w:val="clear" w:color="auto" w:fill="auto"/>
          </w:tcPr>
          <w:p w14:paraId="231F617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57</w:t>
            </w:r>
          </w:p>
        </w:tc>
        <w:tc>
          <w:tcPr>
            <w:tcW w:w="999" w:type="dxa"/>
            <w:shd w:val="clear" w:color="auto" w:fill="auto"/>
          </w:tcPr>
          <w:p w14:paraId="05EB6FC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2</w:t>
            </w:r>
          </w:p>
        </w:tc>
        <w:tc>
          <w:tcPr>
            <w:tcW w:w="1057" w:type="dxa"/>
            <w:shd w:val="clear" w:color="auto" w:fill="auto"/>
          </w:tcPr>
          <w:p w14:paraId="342C9CD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94</w:t>
            </w:r>
          </w:p>
        </w:tc>
        <w:tc>
          <w:tcPr>
            <w:tcW w:w="1453" w:type="dxa"/>
            <w:shd w:val="clear" w:color="auto" w:fill="auto"/>
          </w:tcPr>
          <w:p w14:paraId="2E8A5CC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.64 (0.83 to 3.24)</w:t>
            </w:r>
          </w:p>
        </w:tc>
        <w:tc>
          <w:tcPr>
            <w:tcW w:w="1453" w:type="dxa"/>
          </w:tcPr>
          <w:p w14:paraId="0D16AC6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4C83B13D" w14:textId="77777777" w:rsidTr="000F16D9">
        <w:trPr>
          <w:trHeight w:val="131"/>
        </w:trPr>
        <w:tc>
          <w:tcPr>
            <w:tcW w:w="991" w:type="dxa"/>
            <w:shd w:val="clear" w:color="auto" w:fill="auto"/>
          </w:tcPr>
          <w:p w14:paraId="11B12F3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EB439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chwaninger</w:t>
            </w:r>
            <w:proofErr w:type="spellEnd"/>
            <w:r w:rsidRPr="00EB439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1</w:t>
            </w:r>
          </w:p>
        </w:tc>
        <w:tc>
          <w:tcPr>
            <w:tcW w:w="1261" w:type="dxa"/>
          </w:tcPr>
          <w:p w14:paraId="556C458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EB439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35B497B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6C2C7C5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  <w:p w14:paraId="01AA753E" w14:textId="77777777" w:rsidR="000970A8" w:rsidRPr="00EB439A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247" w:type="dxa"/>
            <w:shd w:val="clear" w:color="auto" w:fill="auto"/>
          </w:tcPr>
          <w:p w14:paraId="03606D05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8</w:t>
            </w:r>
          </w:p>
          <w:p w14:paraId="254313B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1958151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81" w:type="dxa"/>
            <w:shd w:val="clear" w:color="auto" w:fill="auto"/>
          </w:tcPr>
          <w:p w14:paraId="632EA242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3</w:t>
            </w:r>
          </w:p>
          <w:p w14:paraId="0F13A05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99" w:type="dxa"/>
            <w:shd w:val="clear" w:color="auto" w:fill="auto"/>
          </w:tcPr>
          <w:p w14:paraId="7EFA3FF4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1</w:t>
            </w:r>
          </w:p>
          <w:p w14:paraId="61746F7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4AE63EB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70</w:t>
            </w:r>
          </w:p>
          <w:p w14:paraId="7E00DBA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01F87CF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.64 (0.83 to 3.24)</w:t>
            </w:r>
          </w:p>
          <w:p w14:paraId="34DE4EE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</w:tcPr>
          <w:p w14:paraId="4F8662A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ignificant increase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on cessation outcome at follow-ups</w:t>
            </w:r>
          </w:p>
          <w:p w14:paraId="7183132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</w:tr>
      <w:tr w:rsidR="000970A8" w:rsidRPr="00D56F28" w14:paraId="119DFD58" w14:textId="77777777" w:rsidTr="000F16D9">
        <w:trPr>
          <w:trHeight w:val="131"/>
        </w:trPr>
        <w:tc>
          <w:tcPr>
            <w:tcW w:w="991" w:type="dxa"/>
            <w:shd w:val="clear" w:color="auto" w:fill="auto"/>
          </w:tcPr>
          <w:p w14:paraId="73334FC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A22996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oleman 2022</w:t>
            </w:r>
          </w:p>
        </w:tc>
        <w:tc>
          <w:tcPr>
            <w:tcW w:w="1261" w:type="dxa"/>
          </w:tcPr>
          <w:p w14:paraId="1289086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A22996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578" w:type="dxa"/>
          </w:tcPr>
          <w:p w14:paraId="2E13E90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4CDF7F5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A22996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regnant smokers (including adolescents)</w:t>
            </w:r>
          </w:p>
        </w:tc>
        <w:tc>
          <w:tcPr>
            <w:tcW w:w="1247" w:type="dxa"/>
            <w:shd w:val="clear" w:color="auto" w:fill="auto"/>
          </w:tcPr>
          <w:p w14:paraId="3524351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57</w:t>
            </w:r>
          </w:p>
          <w:p w14:paraId="4915BE6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81" w:type="dxa"/>
            <w:shd w:val="clear" w:color="auto" w:fill="auto"/>
          </w:tcPr>
          <w:p w14:paraId="623713DE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47</w:t>
            </w:r>
          </w:p>
          <w:p w14:paraId="7602154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99" w:type="dxa"/>
            <w:shd w:val="clear" w:color="auto" w:fill="auto"/>
          </w:tcPr>
          <w:p w14:paraId="48F7E2CB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1</w:t>
            </w:r>
          </w:p>
          <w:p w14:paraId="68C46C0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5270F9B2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94</w:t>
            </w:r>
          </w:p>
          <w:p w14:paraId="5328017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40CE4B3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.87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4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.18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)</w:t>
            </w:r>
          </w:p>
        </w:tc>
        <w:tc>
          <w:tcPr>
            <w:tcW w:w="1453" w:type="dxa"/>
          </w:tcPr>
          <w:p w14:paraId="4527596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518586E2" w14:textId="77777777" w:rsidTr="0034295A">
        <w:trPr>
          <w:trHeight w:val="617"/>
        </w:trPr>
        <w:tc>
          <w:tcPr>
            <w:tcW w:w="991" w:type="dxa"/>
            <w:shd w:val="clear" w:color="auto" w:fill="auto"/>
          </w:tcPr>
          <w:p w14:paraId="750CD78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doAmaral</w:t>
            </w:r>
            <w:proofErr w:type="spellEnd"/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2</w:t>
            </w:r>
          </w:p>
        </w:tc>
        <w:tc>
          <w:tcPr>
            <w:tcW w:w="1261" w:type="dxa"/>
          </w:tcPr>
          <w:p w14:paraId="08B56FF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578" w:type="dxa"/>
          </w:tcPr>
          <w:p w14:paraId="3394745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es</w:t>
            </w:r>
          </w:p>
        </w:tc>
        <w:tc>
          <w:tcPr>
            <w:tcW w:w="1610" w:type="dxa"/>
          </w:tcPr>
          <w:p w14:paraId="6140679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ospitalized adult smokers</w:t>
            </w:r>
          </w:p>
        </w:tc>
        <w:tc>
          <w:tcPr>
            <w:tcW w:w="1247" w:type="dxa"/>
            <w:shd w:val="clear" w:color="auto" w:fill="auto"/>
          </w:tcPr>
          <w:p w14:paraId="7ED26C2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 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</w:t>
            </w:r>
          </w:p>
          <w:p w14:paraId="698C411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81" w:type="dxa"/>
            <w:shd w:val="clear" w:color="auto" w:fill="auto"/>
          </w:tcPr>
          <w:p w14:paraId="44AA64F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80</w:t>
            </w:r>
          </w:p>
          <w:p w14:paraId="57F09F3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99" w:type="dxa"/>
            <w:shd w:val="clear" w:color="auto" w:fill="auto"/>
          </w:tcPr>
          <w:p w14:paraId="4517E28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</w:t>
            </w:r>
          </w:p>
          <w:p w14:paraId="4059688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</w:p>
        </w:tc>
        <w:tc>
          <w:tcPr>
            <w:tcW w:w="1057" w:type="dxa"/>
            <w:shd w:val="clear" w:color="auto" w:fill="auto"/>
          </w:tcPr>
          <w:p w14:paraId="410C9C1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92</w:t>
            </w:r>
          </w:p>
          <w:p w14:paraId="1BCD51B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2EC56D4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.5(1.13 to 5.54)</w:t>
            </w:r>
          </w:p>
        </w:tc>
        <w:tc>
          <w:tcPr>
            <w:tcW w:w="1453" w:type="dxa"/>
          </w:tcPr>
          <w:p w14:paraId="66FEA17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 follow-ups</w:t>
            </w:r>
          </w:p>
        </w:tc>
      </w:tr>
      <w:tr w:rsidR="000970A8" w:rsidRPr="00D56F28" w14:paraId="575F3BD9" w14:textId="77777777" w:rsidTr="0034295A">
        <w:trPr>
          <w:trHeight w:val="541"/>
        </w:trPr>
        <w:tc>
          <w:tcPr>
            <w:tcW w:w="991" w:type="dxa"/>
            <w:shd w:val="clear" w:color="auto" w:fill="auto"/>
          </w:tcPr>
          <w:p w14:paraId="0A94637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tter</w:t>
            </w:r>
            <w:proofErr w:type="spellEnd"/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2</w:t>
            </w:r>
          </w:p>
        </w:tc>
        <w:tc>
          <w:tcPr>
            <w:tcW w:w="1261" w:type="dxa"/>
          </w:tcPr>
          <w:p w14:paraId="79B8C47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4056DDB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5F842A9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6C63BC4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98</w:t>
            </w:r>
          </w:p>
        </w:tc>
        <w:tc>
          <w:tcPr>
            <w:tcW w:w="981" w:type="dxa"/>
            <w:shd w:val="clear" w:color="auto" w:fill="auto"/>
          </w:tcPr>
          <w:p w14:paraId="493AB13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341</w:t>
            </w:r>
          </w:p>
        </w:tc>
        <w:tc>
          <w:tcPr>
            <w:tcW w:w="999" w:type="dxa"/>
            <w:shd w:val="clear" w:color="auto" w:fill="auto"/>
          </w:tcPr>
          <w:p w14:paraId="6BAD07C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18 </w:t>
            </w:r>
          </w:p>
        </w:tc>
        <w:tc>
          <w:tcPr>
            <w:tcW w:w="1057" w:type="dxa"/>
            <w:shd w:val="clear" w:color="auto" w:fill="auto"/>
          </w:tcPr>
          <w:p w14:paraId="680F7E9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336 </w:t>
            </w:r>
          </w:p>
        </w:tc>
        <w:tc>
          <w:tcPr>
            <w:tcW w:w="1453" w:type="dxa"/>
            <w:shd w:val="clear" w:color="auto" w:fill="auto"/>
          </w:tcPr>
          <w:p w14:paraId="3578038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94(0.81 to 1.09)</w:t>
            </w:r>
          </w:p>
        </w:tc>
        <w:tc>
          <w:tcPr>
            <w:tcW w:w="1453" w:type="dxa"/>
          </w:tcPr>
          <w:p w14:paraId="582D27D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30B56ED6" w14:textId="77777777" w:rsidTr="0034295A">
        <w:trPr>
          <w:trHeight w:val="705"/>
        </w:trPr>
        <w:tc>
          <w:tcPr>
            <w:tcW w:w="991" w:type="dxa"/>
            <w:shd w:val="clear" w:color="auto" w:fill="auto"/>
          </w:tcPr>
          <w:p w14:paraId="7B87E99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ughton 2017</w:t>
            </w:r>
          </w:p>
        </w:tc>
        <w:tc>
          <w:tcPr>
            <w:tcW w:w="1261" w:type="dxa"/>
          </w:tcPr>
          <w:p w14:paraId="281A40E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578" w:type="dxa"/>
          </w:tcPr>
          <w:p w14:paraId="12394E3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3B7A5B7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2253B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regnant smokers (including adolescents)</w:t>
            </w:r>
          </w:p>
        </w:tc>
        <w:tc>
          <w:tcPr>
            <w:tcW w:w="1247" w:type="dxa"/>
            <w:shd w:val="clear" w:color="auto" w:fill="auto"/>
          </w:tcPr>
          <w:p w14:paraId="6013A2A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1</w:t>
            </w:r>
          </w:p>
          <w:p w14:paraId="6C53798B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5</w:t>
            </w:r>
          </w:p>
          <w:p w14:paraId="596AAF06" w14:textId="77777777" w:rsidR="000970A8" w:rsidRPr="001D02F9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8</w:t>
            </w:r>
          </w:p>
          <w:p w14:paraId="6CC957D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81" w:type="dxa"/>
            <w:shd w:val="clear" w:color="auto" w:fill="auto"/>
          </w:tcPr>
          <w:p w14:paraId="033AB03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92</w:t>
            </w:r>
          </w:p>
          <w:p w14:paraId="7D86E5F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88</w:t>
            </w:r>
          </w:p>
          <w:p w14:paraId="3B308F6B" w14:textId="77777777" w:rsidR="000970A8" w:rsidRPr="001D02F9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95</w:t>
            </w:r>
          </w:p>
          <w:p w14:paraId="50FADB4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99" w:type="dxa"/>
            <w:shd w:val="clear" w:color="auto" w:fill="auto"/>
          </w:tcPr>
          <w:p w14:paraId="42BA2F3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3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</w:t>
            </w:r>
          </w:p>
          <w:p w14:paraId="7BB252AE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9</w:t>
            </w:r>
          </w:p>
          <w:p w14:paraId="031AC72A" w14:textId="77777777" w:rsidR="000970A8" w:rsidRPr="001D02F9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</w:t>
            </w:r>
          </w:p>
          <w:p w14:paraId="355743B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6FCE8D5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00</w:t>
            </w:r>
          </w:p>
          <w:p w14:paraId="62103D3B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95</w:t>
            </w:r>
          </w:p>
          <w:p w14:paraId="2409F45A" w14:textId="77777777" w:rsidR="000970A8" w:rsidRPr="001D02F9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</w:t>
            </w:r>
          </w:p>
          <w:p w14:paraId="2CEFD41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07A88DCA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76 (0.89 to 8.54)</w:t>
            </w:r>
          </w:p>
          <w:p w14:paraId="6854358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.67 (0.75 to 3.74)</w:t>
            </w:r>
          </w:p>
          <w:p w14:paraId="0196704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4.02 (0.86 to 18.70)</w:t>
            </w:r>
          </w:p>
        </w:tc>
        <w:tc>
          <w:tcPr>
            <w:tcW w:w="1453" w:type="dxa"/>
          </w:tcPr>
          <w:p w14:paraId="035D634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5FF5B582" w14:textId="77777777" w:rsidTr="0034295A">
        <w:trPr>
          <w:trHeight w:val="717"/>
        </w:trPr>
        <w:tc>
          <w:tcPr>
            <w:tcW w:w="991" w:type="dxa"/>
            <w:shd w:val="clear" w:color="auto" w:fill="auto"/>
          </w:tcPr>
          <w:p w14:paraId="3B69CBE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813DA1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obos</w:t>
            </w:r>
            <w:proofErr w:type="spellEnd"/>
            <w:r w:rsidRPr="00813DA1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Campos 2017</w:t>
            </w:r>
          </w:p>
        </w:tc>
        <w:tc>
          <w:tcPr>
            <w:tcW w:w="1261" w:type="dxa"/>
          </w:tcPr>
          <w:p w14:paraId="64BF8A3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813DA1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578" w:type="dxa"/>
          </w:tcPr>
          <w:p w14:paraId="2326FBF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299CCFE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813DA1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7FDFB776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9</w:t>
            </w:r>
          </w:p>
          <w:p w14:paraId="448E2A12" w14:textId="77777777" w:rsidR="000970A8" w:rsidRPr="001D02F9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6</w:t>
            </w:r>
          </w:p>
          <w:p w14:paraId="1CF0C64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81" w:type="dxa"/>
            <w:shd w:val="clear" w:color="auto" w:fill="auto"/>
          </w:tcPr>
          <w:p w14:paraId="5BF3BEE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1</w:t>
            </w:r>
          </w:p>
          <w:p w14:paraId="30EE87D8" w14:textId="77777777" w:rsidR="000970A8" w:rsidRPr="001D02F9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34</w:t>
            </w:r>
          </w:p>
          <w:p w14:paraId="49DE359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999" w:type="dxa"/>
            <w:shd w:val="clear" w:color="auto" w:fill="auto"/>
          </w:tcPr>
          <w:p w14:paraId="6CBAF70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9</w:t>
            </w:r>
          </w:p>
          <w:p w14:paraId="5BA406E9" w14:textId="77777777" w:rsidR="000970A8" w:rsidRPr="001D02F9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9</w:t>
            </w:r>
          </w:p>
          <w:p w14:paraId="3EA9EF3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057" w:type="dxa"/>
            <w:shd w:val="clear" w:color="auto" w:fill="auto"/>
          </w:tcPr>
          <w:p w14:paraId="1849D66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6-months: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41</w:t>
            </w:r>
          </w:p>
          <w:p w14:paraId="63B3490B" w14:textId="77777777" w:rsidR="000970A8" w:rsidRPr="001D02F9" w:rsidRDefault="000970A8" w:rsidP="000F16D9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51</w:t>
            </w:r>
          </w:p>
          <w:p w14:paraId="70060F1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  <w:shd w:val="clear" w:color="auto" w:fill="auto"/>
          </w:tcPr>
          <w:p w14:paraId="337E25B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 2.05 (1.24 to 3.40)</w:t>
            </w:r>
          </w:p>
          <w:p w14:paraId="097901F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-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months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 2.89 (1.40 to 5.97)</w:t>
            </w:r>
          </w:p>
          <w:p w14:paraId="024E4F6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</w:tcPr>
          <w:p w14:paraId="114A06D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7A98B426" w14:textId="77777777" w:rsidTr="0034295A">
        <w:trPr>
          <w:trHeight w:val="557"/>
        </w:trPr>
        <w:tc>
          <w:tcPr>
            <w:tcW w:w="991" w:type="dxa"/>
            <w:shd w:val="clear" w:color="auto" w:fill="auto"/>
          </w:tcPr>
          <w:p w14:paraId="704124A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7C261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ruvinel</w:t>
            </w:r>
            <w:proofErr w:type="spellEnd"/>
            <w:r w:rsidRPr="007C261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19</w:t>
            </w:r>
          </w:p>
        </w:tc>
        <w:tc>
          <w:tcPr>
            <w:tcW w:w="1261" w:type="dxa"/>
          </w:tcPr>
          <w:p w14:paraId="0E28E2A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7C261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578" w:type="dxa"/>
          </w:tcPr>
          <w:p w14:paraId="518B15F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es</w:t>
            </w:r>
          </w:p>
        </w:tc>
        <w:tc>
          <w:tcPr>
            <w:tcW w:w="1610" w:type="dxa"/>
          </w:tcPr>
          <w:p w14:paraId="5FD6E95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7C261A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ospitalized adult smokers</w:t>
            </w:r>
          </w:p>
          <w:p w14:paraId="52C2A06C" w14:textId="77777777" w:rsidR="000970A8" w:rsidRPr="007C261A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247" w:type="dxa"/>
            <w:shd w:val="clear" w:color="auto" w:fill="auto"/>
          </w:tcPr>
          <w:p w14:paraId="0F9125B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981" w:type="dxa"/>
            <w:shd w:val="clear" w:color="auto" w:fill="auto"/>
          </w:tcPr>
          <w:p w14:paraId="4E60356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999" w:type="dxa"/>
            <w:shd w:val="clear" w:color="auto" w:fill="auto"/>
          </w:tcPr>
          <w:p w14:paraId="5BED36B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057" w:type="dxa"/>
            <w:shd w:val="clear" w:color="auto" w:fill="auto"/>
          </w:tcPr>
          <w:p w14:paraId="3658C7D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1453" w:type="dxa"/>
            <w:shd w:val="clear" w:color="auto" w:fill="auto"/>
          </w:tcPr>
          <w:p w14:paraId="06F7A09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82 (0.79 to 42.82)</w:t>
            </w:r>
          </w:p>
        </w:tc>
        <w:tc>
          <w:tcPr>
            <w:tcW w:w="1453" w:type="dxa"/>
          </w:tcPr>
          <w:p w14:paraId="64D92CC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41333ECD" w14:textId="77777777" w:rsidTr="0034295A">
        <w:trPr>
          <w:trHeight w:val="565"/>
        </w:trPr>
        <w:tc>
          <w:tcPr>
            <w:tcW w:w="991" w:type="dxa"/>
            <w:shd w:val="clear" w:color="auto" w:fill="auto"/>
          </w:tcPr>
          <w:p w14:paraId="4F44036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411301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BinDhim</w:t>
            </w:r>
            <w:proofErr w:type="spellEnd"/>
            <w:r w:rsidRPr="00411301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18</w:t>
            </w:r>
          </w:p>
        </w:tc>
        <w:tc>
          <w:tcPr>
            <w:tcW w:w="1261" w:type="dxa"/>
          </w:tcPr>
          <w:p w14:paraId="7F443C8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11301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77D3996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0BB1F166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411301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  <w:p w14:paraId="448680D7" w14:textId="77777777" w:rsidR="000970A8" w:rsidRPr="00411301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247" w:type="dxa"/>
            <w:shd w:val="clear" w:color="auto" w:fill="auto"/>
          </w:tcPr>
          <w:p w14:paraId="77098714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18</w:t>
            </w:r>
          </w:p>
          <w:p w14:paraId="438FF55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50</w:t>
            </w:r>
          </w:p>
        </w:tc>
        <w:tc>
          <w:tcPr>
            <w:tcW w:w="981" w:type="dxa"/>
            <w:shd w:val="clear" w:color="auto" w:fill="auto"/>
          </w:tcPr>
          <w:p w14:paraId="04C3D3D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24</w:t>
            </w:r>
          </w:p>
          <w:p w14:paraId="67A197C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92</w:t>
            </w:r>
          </w:p>
        </w:tc>
        <w:tc>
          <w:tcPr>
            <w:tcW w:w="999" w:type="dxa"/>
            <w:shd w:val="clear" w:color="auto" w:fill="auto"/>
          </w:tcPr>
          <w:p w14:paraId="3D4940A8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54</w:t>
            </w:r>
          </w:p>
          <w:p w14:paraId="3E4234D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2</w:t>
            </w:r>
          </w:p>
        </w:tc>
        <w:tc>
          <w:tcPr>
            <w:tcW w:w="1057" w:type="dxa"/>
            <w:shd w:val="clear" w:color="auto" w:fill="auto"/>
          </w:tcPr>
          <w:p w14:paraId="0CF0E9DB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88</w:t>
            </w:r>
          </w:p>
          <w:p w14:paraId="1148255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20</w:t>
            </w:r>
          </w:p>
        </w:tc>
        <w:tc>
          <w:tcPr>
            <w:tcW w:w="1453" w:type="dxa"/>
            <w:shd w:val="clear" w:color="auto" w:fill="auto"/>
          </w:tcPr>
          <w:p w14:paraId="17CC551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.19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(1.64 to 2.91)</w:t>
            </w:r>
          </w:p>
          <w:p w14:paraId="14E923D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.27 (1.41 to 3.67)</w:t>
            </w:r>
          </w:p>
        </w:tc>
        <w:tc>
          <w:tcPr>
            <w:tcW w:w="1453" w:type="dxa"/>
          </w:tcPr>
          <w:p w14:paraId="4F10590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7ECF2A24" w14:textId="77777777" w:rsidTr="0034295A">
        <w:trPr>
          <w:trHeight w:val="694"/>
        </w:trPr>
        <w:tc>
          <w:tcPr>
            <w:tcW w:w="991" w:type="dxa"/>
            <w:shd w:val="clear" w:color="auto" w:fill="auto"/>
          </w:tcPr>
          <w:p w14:paraId="65FD043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2F3992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Durmaz</w:t>
            </w:r>
            <w:proofErr w:type="spellEnd"/>
            <w:r w:rsidRPr="002F3992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19</w:t>
            </w:r>
          </w:p>
        </w:tc>
        <w:tc>
          <w:tcPr>
            <w:tcW w:w="1261" w:type="dxa"/>
          </w:tcPr>
          <w:p w14:paraId="3698296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2F3992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578" w:type="dxa"/>
          </w:tcPr>
          <w:p w14:paraId="0678D8F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65293ED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2F3992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7A5BE11E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2</w:t>
            </w:r>
          </w:p>
          <w:p w14:paraId="31D82C2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8</w:t>
            </w:r>
          </w:p>
        </w:tc>
        <w:tc>
          <w:tcPr>
            <w:tcW w:w="981" w:type="dxa"/>
            <w:shd w:val="clear" w:color="auto" w:fill="auto"/>
          </w:tcPr>
          <w:p w14:paraId="4D223ED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2</w:t>
            </w:r>
          </w:p>
          <w:p w14:paraId="35D0945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6</w:t>
            </w:r>
          </w:p>
        </w:tc>
        <w:tc>
          <w:tcPr>
            <w:tcW w:w="999" w:type="dxa"/>
            <w:shd w:val="clear" w:color="auto" w:fill="auto"/>
          </w:tcPr>
          <w:p w14:paraId="1DD6D0B4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7</w:t>
            </w:r>
          </w:p>
          <w:p w14:paraId="551144B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</w:t>
            </w:r>
          </w:p>
        </w:tc>
        <w:tc>
          <w:tcPr>
            <w:tcW w:w="1057" w:type="dxa"/>
            <w:shd w:val="clear" w:color="auto" w:fill="auto"/>
          </w:tcPr>
          <w:p w14:paraId="1286B4B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61</w:t>
            </w:r>
          </w:p>
          <w:p w14:paraId="54D0ABB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68</w:t>
            </w:r>
          </w:p>
        </w:tc>
        <w:tc>
          <w:tcPr>
            <w:tcW w:w="1453" w:type="dxa"/>
            <w:shd w:val="clear" w:color="auto" w:fill="auto"/>
          </w:tcPr>
          <w:p w14:paraId="6457C13A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.63 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1.06 to 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50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）</w:t>
            </w:r>
          </w:p>
          <w:p w14:paraId="159CA7B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 1.80 (1.07 to 3.04)</w:t>
            </w:r>
          </w:p>
        </w:tc>
        <w:tc>
          <w:tcPr>
            <w:tcW w:w="1453" w:type="dxa"/>
          </w:tcPr>
          <w:p w14:paraId="35D9C7B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7C4B5E00" w14:textId="77777777" w:rsidTr="0034295A">
        <w:trPr>
          <w:trHeight w:val="694"/>
        </w:trPr>
        <w:tc>
          <w:tcPr>
            <w:tcW w:w="991" w:type="dxa"/>
            <w:shd w:val="clear" w:color="auto" w:fill="auto"/>
          </w:tcPr>
          <w:p w14:paraId="6C909A8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662685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broms</w:t>
            </w:r>
            <w:proofErr w:type="spellEnd"/>
            <w:r w:rsidRPr="00662685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17</w:t>
            </w:r>
          </w:p>
        </w:tc>
        <w:tc>
          <w:tcPr>
            <w:tcW w:w="1261" w:type="dxa"/>
          </w:tcPr>
          <w:p w14:paraId="02859CE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662685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578" w:type="dxa"/>
          </w:tcPr>
          <w:p w14:paraId="5AE09AF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o</w:t>
            </w:r>
          </w:p>
        </w:tc>
        <w:tc>
          <w:tcPr>
            <w:tcW w:w="1610" w:type="dxa"/>
          </w:tcPr>
          <w:p w14:paraId="75A4C74C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662685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regnant smokers (including adolescents)</w:t>
            </w:r>
          </w:p>
          <w:p w14:paraId="4D7EA4D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247" w:type="dxa"/>
            <w:shd w:val="clear" w:color="auto" w:fill="auto"/>
          </w:tcPr>
          <w:p w14:paraId="0E86E49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8</w:t>
            </w:r>
          </w:p>
        </w:tc>
        <w:tc>
          <w:tcPr>
            <w:tcW w:w="981" w:type="dxa"/>
            <w:shd w:val="clear" w:color="auto" w:fill="auto"/>
          </w:tcPr>
          <w:p w14:paraId="67FC1A7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47</w:t>
            </w:r>
          </w:p>
        </w:tc>
        <w:tc>
          <w:tcPr>
            <w:tcW w:w="999" w:type="dxa"/>
            <w:shd w:val="clear" w:color="auto" w:fill="auto"/>
          </w:tcPr>
          <w:p w14:paraId="4D904E7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4</w:t>
            </w:r>
          </w:p>
        </w:tc>
        <w:tc>
          <w:tcPr>
            <w:tcW w:w="1057" w:type="dxa"/>
            <w:shd w:val="clear" w:color="auto" w:fill="auto"/>
          </w:tcPr>
          <w:p w14:paraId="341F72D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40</w:t>
            </w:r>
          </w:p>
        </w:tc>
        <w:tc>
          <w:tcPr>
            <w:tcW w:w="1453" w:type="dxa"/>
            <w:shd w:val="clear" w:color="auto" w:fill="auto"/>
          </w:tcPr>
          <w:p w14:paraId="358577C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.60 (0.52 to 4.97)</w:t>
            </w:r>
          </w:p>
        </w:tc>
        <w:tc>
          <w:tcPr>
            <w:tcW w:w="1453" w:type="dxa"/>
          </w:tcPr>
          <w:p w14:paraId="5C4FCBD4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0B63D138" w14:textId="77777777" w:rsidTr="0034295A">
        <w:trPr>
          <w:trHeight w:val="694"/>
        </w:trPr>
        <w:tc>
          <w:tcPr>
            <w:tcW w:w="991" w:type="dxa"/>
            <w:shd w:val="clear" w:color="auto" w:fill="auto"/>
          </w:tcPr>
          <w:p w14:paraId="72622BF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7F3C6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lastRenderedPageBreak/>
              <w:t>Jiang 2021</w:t>
            </w:r>
          </w:p>
        </w:tc>
        <w:tc>
          <w:tcPr>
            <w:tcW w:w="1261" w:type="dxa"/>
          </w:tcPr>
          <w:p w14:paraId="3B3DC09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7F3C6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578" w:type="dxa"/>
          </w:tcPr>
          <w:p w14:paraId="4B12C95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2AC39A1A" w14:textId="77777777" w:rsidR="000970A8" w:rsidRPr="007F3C63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7F3C63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2CFB9C7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6</w:t>
            </w:r>
          </w:p>
        </w:tc>
        <w:tc>
          <w:tcPr>
            <w:tcW w:w="981" w:type="dxa"/>
            <w:shd w:val="clear" w:color="auto" w:fill="auto"/>
          </w:tcPr>
          <w:p w14:paraId="4BADF32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44</w:t>
            </w:r>
          </w:p>
        </w:tc>
        <w:tc>
          <w:tcPr>
            <w:tcW w:w="999" w:type="dxa"/>
            <w:shd w:val="clear" w:color="auto" w:fill="auto"/>
          </w:tcPr>
          <w:p w14:paraId="6B55A69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</w:t>
            </w:r>
          </w:p>
        </w:tc>
        <w:tc>
          <w:tcPr>
            <w:tcW w:w="1057" w:type="dxa"/>
            <w:shd w:val="clear" w:color="auto" w:fill="auto"/>
          </w:tcPr>
          <w:p w14:paraId="4FE4A1A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47</w:t>
            </w:r>
          </w:p>
        </w:tc>
        <w:tc>
          <w:tcPr>
            <w:tcW w:w="1453" w:type="dxa"/>
            <w:shd w:val="clear" w:color="auto" w:fill="auto"/>
          </w:tcPr>
          <w:p w14:paraId="111A89D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00(0.53 to 7.56)</w:t>
            </w:r>
          </w:p>
        </w:tc>
        <w:tc>
          <w:tcPr>
            <w:tcW w:w="1453" w:type="dxa"/>
          </w:tcPr>
          <w:p w14:paraId="4227C95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679AD4F0" w14:textId="77777777" w:rsidTr="0034295A">
        <w:trPr>
          <w:trHeight w:val="704"/>
        </w:trPr>
        <w:tc>
          <w:tcPr>
            <w:tcW w:w="991" w:type="dxa"/>
            <w:shd w:val="clear" w:color="auto" w:fill="auto"/>
          </w:tcPr>
          <w:p w14:paraId="0F5E172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BA01C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Intarut</w:t>
            </w:r>
            <w:proofErr w:type="spellEnd"/>
            <w:r w:rsidRPr="00BA01C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0</w:t>
            </w:r>
          </w:p>
        </w:tc>
        <w:tc>
          <w:tcPr>
            <w:tcW w:w="1261" w:type="dxa"/>
          </w:tcPr>
          <w:p w14:paraId="27ABFE4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8360B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578" w:type="dxa"/>
          </w:tcPr>
          <w:p w14:paraId="0C46B6F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0FE6256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A01C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0B34D98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4</w:t>
            </w:r>
          </w:p>
        </w:tc>
        <w:tc>
          <w:tcPr>
            <w:tcW w:w="981" w:type="dxa"/>
            <w:shd w:val="clear" w:color="auto" w:fill="auto"/>
          </w:tcPr>
          <w:p w14:paraId="058AAB8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57</w:t>
            </w:r>
          </w:p>
        </w:tc>
        <w:tc>
          <w:tcPr>
            <w:tcW w:w="999" w:type="dxa"/>
            <w:shd w:val="clear" w:color="auto" w:fill="auto"/>
          </w:tcPr>
          <w:p w14:paraId="33E2069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2</w:t>
            </w:r>
          </w:p>
        </w:tc>
        <w:tc>
          <w:tcPr>
            <w:tcW w:w="1057" w:type="dxa"/>
            <w:shd w:val="clear" w:color="auto" w:fill="auto"/>
          </w:tcPr>
          <w:p w14:paraId="0123DEC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67</w:t>
            </w:r>
          </w:p>
        </w:tc>
        <w:tc>
          <w:tcPr>
            <w:tcW w:w="1453" w:type="dxa"/>
            <w:shd w:val="clear" w:color="auto" w:fill="auto"/>
          </w:tcPr>
          <w:p w14:paraId="5826E8F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53 (0.93 to 2.51)</w:t>
            </w:r>
          </w:p>
        </w:tc>
        <w:tc>
          <w:tcPr>
            <w:tcW w:w="1453" w:type="dxa"/>
          </w:tcPr>
          <w:p w14:paraId="67C40FB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58C4715D" w14:textId="77777777" w:rsidTr="0034295A">
        <w:trPr>
          <w:trHeight w:val="558"/>
        </w:trPr>
        <w:tc>
          <w:tcPr>
            <w:tcW w:w="991" w:type="dxa"/>
            <w:shd w:val="clear" w:color="auto" w:fill="auto"/>
          </w:tcPr>
          <w:p w14:paraId="39E7DAA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3E035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ffret</w:t>
            </w:r>
            <w:proofErr w:type="spellEnd"/>
            <w:r w:rsidRPr="003E035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0</w:t>
            </w:r>
          </w:p>
        </w:tc>
        <w:tc>
          <w:tcPr>
            <w:tcW w:w="1261" w:type="dxa"/>
          </w:tcPr>
          <w:p w14:paraId="0EBBD58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E035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56FB002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76425BF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A01C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6ACE231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76</w:t>
            </w:r>
          </w:p>
        </w:tc>
        <w:tc>
          <w:tcPr>
            <w:tcW w:w="981" w:type="dxa"/>
            <w:shd w:val="clear" w:color="auto" w:fill="auto"/>
          </w:tcPr>
          <w:p w14:paraId="0124EA9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224</w:t>
            </w:r>
          </w:p>
        </w:tc>
        <w:tc>
          <w:tcPr>
            <w:tcW w:w="999" w:type="dxa"/>
            <w:shd w:val="clear" w:color="auto" w:fill="auto"/>
          </w:tcPr>
          <w:p w14:paraId="0049915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92</w:t>
            </w:r>
          </w:p>
        </w:tc>
        <w:tc>
          <w:tcPr>
            <w:tcW w:w="1057" w:type="dxa"/>
            <w:shd w:val="clear" w:color="auto" w:fill="auto"/>
          </w:tcPr>
          <w:p w14:paraId="21592CD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214</w:t>
            </w:r>
          </w:p>
        </w:tc>
        <w:tc>
          <w:tcPr>
            <w:tcW w:w="1453" w:type="dxa"/>
            <w:shd w:val="clear" w:color="auto" w:fill="auto"/>
          </w:tcPr>
          <w:p w14:paraId="751B0E7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92 (0.76 to 1.11)</w:t>
            </w:r>
          </w:p>
        </w:tc>
        <w:tc>
          <w:tcPr>
            <w:tcW w:w="1453" w:type="dxa"/>
          </w:tcPr>
          <w:p w14:paraId="2A068FB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65351504" w14:textId="77777777" w:rsidTr="0034295A">
        <w:trPr>
          <w:trHeight w:val="552"/>
        </w:trPr>
        <w:tc>
          <w:tcPr>
            <w:tcW w:w="991" w:type="dxa"/>
            <w:shd w:val="clear" w:color="auto" w:fill="auto"/>
          </w:tcPr>
          <w:p w14:paraId="033DEFB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E035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Garrison 2020</w:t>
            </w:r>
          </w:p>
        </w:tc>
        <w:tc>
          <w:tcPr>
            <w:tcW w:w="1261" w:type="dxa"/>
          </w:tcPr>
          <w:p w14:paraId="7A227E7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E035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185AC1E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o</w:t>
            </w:r>
          </w:p>
        </w:tc>
        <w:tc>
          <w:tcPr>
            <w:tcW w:w="1610" w:type="dxa"/>
          </w:tcPr>
          <w:p w14:paraId="6CCC77B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E035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7B1A141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981" w:type="dxa"/>
            <w:shd w:val="clear" w:color="auto" w:fill="auto"/>
          </w:tcPr>
          <w:p w14:paraId="32821B4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9</w:t>
            </w:r>
          </w:p>
        </w:tc>
        <w:tc>
          <w:tcPr>
            <w:tcW w:w="999" w:type="dxa"/>
            <w:shd w:val="clear" w:color="auto" w:fill="auto"/>
          </w:tcPr>
          <w:p w14:paraId="445CAFE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1057" w:type="dxa"/>
            <w:shd w:val="clear" w:color="auto" w:fill="auto"/>
          </w:tcPr>
          <w:p w14:paraId="32D4431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0</w:t>
            </w:r>
          </w:p>
        </w:tc>
        <w:tc>
          <w:tcPr>
            <w:tcW w:w="1453" w:type="dxa"/>
            <w:shd w:val="clear" w:color="auto" w:fill="auto"/>
          </w:tcPr>
          <w:p w14:paraId="141DFEC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81 (0.43 to 1.53)</w:t>
            </w:r>
          </w:p>
        </w:tc>
        <w:tc>
          <w:tcPr>
            <w:tcW w:w="1453" w:type="dxa"/>
          </w:tcPr>
          <w:p w14:paraId="5DC4E29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3DF1BB07" w14:textId="77777777" w:rsidTr="0034295A">
        <w:trPr>
          <w:trHeight w:val="1127"/>
        </w:trPr>
        <w:tc>
          <w:tcPr>
            <w:tcW w:w="991" w:type="dxa"/>
            <w:shd w:val="clear" w:color="auto" w:fill="auto"/>
          </w:tcPr>
          <w:p w14:paraId="40741EB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A7D9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O'Connor 2020</w:t>
            </w:r>
          </w:p>
        </w:tc>
        <w:tc>
          <w:tcPr>
            <w:tcW w:w="1261" w:type="dxa"/>
          </w:tcPr>
          <w:p w14:paraId="41CAE0F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A7D9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+ psychotherapy vs psychotherapy vs less intensive smoking cessation support</w:t>
            </w:r>
          </w:p>
        </w:tc>
        <w:tc>
          <w:tcPr>
            <w:tcW w:w="578" w:type="dxa"/>
          </w:tcPr>
          <w:p w14:paraId="1F24599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508CC540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E0354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4377FD38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</w:p>
          <w:p w14:paraId="6D3A266E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6AE1490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A7D9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+ psychotherap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 12</w:t>
            </w:r>
          </w:p>
          <w:p w14:paraId="5FBBE0DE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45AE959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A7D9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sychotherap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 12</w:t>
            </w:r>
          </w:p>
        </w:tc>
        <w:tc>
          <w:tcPr>
            <w:tcW w:w="981" w:type="dxa"/>
            <w:shd w:val="clear" w:color="auto" w:fill="auto"/>
          </w:tcPr>
          <w:p w14:paraId="55ACAB4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</w:p>
          <w:p w14:paraId="5C328C5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1A3EDA7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A7D9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+ psychotherap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 38</w:t>
            </w:r>
          </w:p>
          <w:p w14:paraId="7850FB65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55C959E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A7D9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sychotherapy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：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8</w:t>
            </w:r>
          </w:p>
        </w:tc>
        <w:tc>
          <w:tcPr>
            <w:tcW w:w="999" w:type="dxa"/>
            <w:shd w:val="clear" w:color="auto" w:fill="auto"/>
          </w:tcPr>
          <w:p w14:paraId="288B222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1057" w:type="dxa"/>
            <w:shd w:val="clear" w:color="auto" w:fill="auto"/>
          </w:tcPr>
          <w:p w14:paraId="7CAAECB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40</w:t>
            </w:r>
          </w:p>
        </w:tc>
        <w:tc>
          <w:tcPr>
            <w:tcW w:w="1453" w:type="dxa"/>
            <w:shd w:val="clear" w:color="auto" w:fill="auto"/>
          </w:tcPr>
          <w:p w14:paraId="4448168D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A7D9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+ psychotherap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 1.20 (0.57 to 2.52)</w:t>
            </w:r>
          </w:p>
          <w:p w14:paraId="1C95F29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3F89779B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A7D9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sychotherap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: 1.20 (0.57 to 2.52)</w:t>
            </w:r>
          </w:p>
          <w:p w14:paraId="17BE57D8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</w:tcPr>
          <w:p w14:paraId="7C3CA77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28803948" w14:textId="77777777" w:rsidTr="0034295A">
        <w:trPr>
          <w:trHeight w:val="562"/>
        </w:trPr>
        <w:tc>
          <w:tcPr>
            <w:tcW w:w="991" w:type="dxa"/>
            <w:shd w:val="clear" w:color="auto" w:fill="auto"/>
          </w:tcPr>
          <w:p w14:paraId="7DA0CEEF" w14:textId="77777777" w:rsidR="000970A8" w:rsidRPr="00FA7D9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alleja</w:t>
            </w:r>
            <w:proofErr w:type="spellEnd"/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illan 2020</w:t>
            </w:r>
          </w:p>
        </w:tc>
        <w:tc>
          <w:tcPr>
            <w:tcW w:w="1261" w:type="dxa"/>
          </w:tcPr>
          <w:p w14:paraId="1D2FAD66" w14:textId="77777777" w:rsidR="000970A8" w:rsidRPr="00FA7D9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578" w:type="dxa"/>
          </w:tcPr>
          <w:p w14:paraId="491BDE3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es</w:t>
            </w:r>
          </w:p>
        </w:tc>
        <w:tc>
          <w:tcPr>
            <w:tcW w:w="1610" w:type="dxa"/>
          </w:tcPr>
          <w:p w14:paraId="4D290513" w14:textId="77777777" w:rsidR="000970A8" w:rsidRPr="003E0354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mental disorders</w:t>
            </w:r>
          </w:p>
        </w:tc>
        <w:tc>
          <w:tcPr>
            <w:tcW w:w="1247" w:type="dxa"/>
            <w:shd w:val="clear" w:color="auto" w:fill="auto"/>
          </w:tcPr>
          <w:p w14:paraId="39B497F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72</w:t>
            </w:r>
          </w:p>
          <w:p w14:paraId="6036FEC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9</w:t>
            </w:r>
          </w:p>
        </w:tc>
        <w:tc>
          <w:tcPr>
            <w:tcW w:w="981" w:type="dxa"/>
            <w:shd w:val="clear" w:color="auto" w:fill="auto"/>
          </w:tcPr>
          <w:p w14:paraId="38D8F18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12</w:t>
            </w:r>
          </w:p>
          <w:p w14:paraId="75B6D50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45</w:t>
            </w:r>
          </w:p>
        </w:tc>
        <w:tc>
          <w:tcPr>
            <w:tcW w:w="999" w:type="dxa"/>
            <w:shd w:val="clear" w:color="auto" w:fill="auto"/>
          </w:tcPr>
          <w:p w14:paraId="0218747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01</w:t>
            </w:r>
          </w:p>
          <w:p w14:paraId="7F3804B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60</w:t>
            </w:r>
          </w:p>
        </w:tc>
        <w:tc>
          <w:tcPr>
            <w:tcW w:w="1057" w:type="dxa"/>
            <w:shd w:val="clear" w:color="auto" w:fill="auto"/>
          </w:tcPr>
          <w:p w14:paraId="2319CF61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17</w:t>
            </w:r>
          </w:p>
          <w:p w14:paraId="3035803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2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58</w:t>
            </w:r>
          </w:p>
        </w:tc>
        <w:tc>
          <w:tcPr>
            <w:tcW w:w="1453" w:type="dxa"/>
            <w:shd w:val="clear" w:color="auto" w:fill="auto"/>
          </w:tcPr>
          <w:p w14:paraId="0F83F4B4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0.80 (0.62 to 1.03)</w:t>
            </w:r>
          </w:p>
          <w:p w14:paraId="544F5E81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2-months: 0.73 (0.50 to 1.05)</w:t>
            </w:r>
          </w:p>
        </w:tc>
        <w:tc>
          <w:tcPr>
            <w:tcW w:w="1453" w:type="dxa"/>
          </w:tcPr>
          <w:p w14:paraId="03E94EC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59BC11ED" w14:textId="77777777" w:rsidTr="0034295A">
        <w:trPr>
          <w:trHeight w:val="826"/>
        </w:trPr>
        <w:tc>
          <w:tcPr>
            <w:tcW w:w="991" w:type="dxa"/>
            <w:shd w:val="clear" w:color="auto" w:fill="auto"/>
          </w:tcPr>
          <w:p w14:paraId="5A2244D7" w14:textId="77777777" w:rsidR="000970A8" w:rsidRPr="00FA7D9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broms</w:t>
            </w:r>
            <w:proofErr w:type="spellEnd"/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9</w:t>
            </w:r>
          </w:p>
        </w:tc>
        <w:tc>
          <w:tcPr>
            <w:tcW w:w="1261" w:type="dxa"/>
          </w:tcPr>
          <w:p w14:paraId="6FB7C318" w14:textId="77777777" w:rsidR="000970A8" w:rsidRPr="00FA7D9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Tailored SMS text messaging vs nonsmoking/untailored SMS text messaging</w:t>
            </w:r>
          </w:p>
        </w:tc>
        <w:tc>
          <w:tcPr>
            <w:tcW w:w="578" w:type="dxa"/>
          </w:tcPr>
          <w:p w14:paraId="77C46B7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s</w:t>
            </w:r>
          </w:p>
        </w:tc>
        <w:tc>
          <w:tcPr>
            <w:tcW w:w="1610" w:type="dxa"/>
          </w:tcPr>
          <w:p w14:paraId="455CEA09" w14:textId="77777777" w:rsidR="000970A8" w:rsidRPr="003E0354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regnant smokers (including adolescents)</w:t>
            </w:r>
          </w:p>
        </w:tc>
        <w:tc>
          <w:tcPr>
            <w:tcW w:w="1247" w:type="dxa"/>
            <w:shd w:val="clear" w:color="auto" w:fill="auto"/>
          </w:tcPr>
          <w:p w14:paraId="188B41B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39</w:t>
            </w:r>
          </w:p>
        </w:tc>
        <w:tc>
          <w:tcPr>
            <w:tcW w:w="981" w:type="dxa"/>
            <w:shd w:val="clear" w:color="auto" w:fill="auto"/>
          </w:tcPr>
          <w:p w14:paraId="31642F1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11</w:t>
            </w:r>
          </w:p>
        </w:tc>
        <w:tc>
          <w:tcPr>
            <w:tcW w:w="999" w:type="dxa"/>
            <w:shd w:val="clear" w:color="auto" w:fill="auto"/>
          </w:tcPr>
          <w:p w14:paraId="6B70697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7</w:t>
            </w:r>
          </w:p>
        </w:tc>
        <w:tc>
          <w:tcPr>
            <w:tcW w:w="1057" w:type="dxa"/>
            <w:shd w:val="clear" w:color="auto" w:fill="auto"/>
          </w:tcPr>
          <w:p w14:paraId="528BC73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20</w:t>
            </w:r>
          </w:p>
        </w:tc>
        <w:tc>
          <w:tcPr>
            <w:tcW w:w="1453" w:type="dxa"/>
            <w:shd w:val="clear" w:color="auto" w:fill="auto"/>
          </w:tcPr>
          <w:p w14:paraId="5766448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43 (0.90 to 2.26)</w:t>
            </w:r>
          </w:p>
        </w:tc>
        <w:tc>
          <w:tcPr>
            <w:tcW w:w="1453" w:type="dxa"/>
          </w:tcPr>
          <w:p w14:paraId="0960983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35BEF2A4" w14:textId="77777777" w:rsidTr="0034295A">
        <w:trPr>
          <w:trHeight w:val="567"/>
        </w:trPr>
        <w:tc>
          <w:tcPr>
            <w:tcW w:w="991" w:type="dxa"/>
            <w:shd w:val="clear" w:color="auto" w:fill="auto"/>
          </w:tcPr>
          <w:p w14:paraId="1F08A7C9" w14:textId="77777777" w:rsidR="000970A8" w:rsidRPr="00B00F7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ollak 2020</w:t>
            </w:r>
          </w:p>
        </w:tc>
        <w:tc>
          <w:tcPr>
            <w:tcW w:w="1261" w:type="dxa"/>
          </w:tcPr>
          <w:p w14:paraId="2A199912" w14:textId="77777777" w:rsidR="000970A8" w:rsidRPr="00B00F7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SMS/App text messaging + </w:t>
            </w:r>
            <w:proofErr w:type="spellStart"/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let</w:t>
            </w:r>
            <w:proofErr w:type="spellEnd"/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exts vs SMS/App text messaging</w:t>
            </w:r>
          </w:p>
        </w:tc>
        <w:tc>
          <w:tcPr>
            <w:tcW w:w="578" w:type="dxa"/>
          </w:tcPr>
          <w:p w14:paraId="33121338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o</w:t>
            </w:r>
          </w:p>
        </w:tc>
        <w:tc>
          <w:tcPr>
            <w:tcW w:w="1610" w:type="dxa"/>
          </w:tcPr>
          <w:p w14:paraId="5778105A" w14:textId="77777777" w:rsidR="000970A8" w:rsidRPr="00B00F7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B00F70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regnant smokers (including adolescents)</w:t>
            </w:r>
          </w:p>
        </w:tc>
        <w:tc>
          <w:tcPr>
            <w:tcW w:w="1247" w:type="dxa"/>
            <w:shd w:val="clear" w:color="auto" w:fill="auto"/>
          </w:tcPr>
          <w:p w14:paraId="341831B3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0</w:t>
            </w:r>
          </w:p>
        </w:tc>
        <w:tc>
          <w:tcPr>
            <w:tcW w:w="981" w:type="dxa"/>
            <w:shd w:val="clear" w:color="auto" w:fill="auto"/>
          </w:tcPr>
          <w:p w14:paraId="1F37742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57</w:t>
            </w:r>
          </w:p>
        </w:tc>
        <w:tc>
          <w:tcPr>
            <w:tcW w:w="999" w:type="dxa"/>
            <w:shd w:val="clear" w:color="auto" w:fill="auto"/>
          </w:tcPr>
          <w:p w14:paraId="2D70952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5</w:t>
            </w:r>
          </w:p>
        </w:tc>
        <w:tc>
          <w:tcPr>
            <w:tcW w:w="1057" w:type="dxa"/>
            <w:shd w:val="clear" w:color="auto" w:fill="auto"/>
          </w:tcPr>
          <w:p w14:paraId="5316B27D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48</w:t>
            </w:r>
          </w:p>
        </w:tc>
        <w:tc>
          <w:tcPr>
            <w:tcW w:w="1453" w:type="dxa"/>
            <w:shd w:val="clear" w:color="auto" w:fill="auto"/>
          </w:tcPr>
          <w:p w14:paraId="28CA3D8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03 (0.00 to 0.55)</w:t>
            </w:r>
          </w:p>
        </w:tc>
        <w:tc>
          <w:tcPr>
            <w:tcW w:w="1453" w:type="dxa"/>
          </w:tcPr>
          <w:p w14:paraId="71A72EE5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6BD93700" w14:textId="77777777" w:rsidTr="0034295A">
        <w:trPr>
          <w:trHeight w:val="703"/>
        </w:trPr>
        <w:tc>
          <w:tcPr>
            <w:tcW w:w="991" w:type="dxa"/>
            <w:shd w:val="clear" w:color="auto" w:fill="auto"/>
          </w:tcPr>
          <w:p w14:paraId="796F4355" w14:textId="77777777" w:rsidR="000970A8" w:rsidRPr="00B00F7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FC251B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ugustson</w:t>
            </w:r>
            <w:proofErr w:type="spellEnd"/>
            <w:r w:rsidRPr="00FC251B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17</w:t>
            </w:r>
          </w:p>
        </w:tc>
        <w:tc>
          <w:tcPr>
            <w:tcW w:w="1261" w:type="dxa"/>
          </w:tcPr>
          <w:p w14:paraId="3C771834" w14:textId="77777777" w:rsidR="000970A8" w:rsidRPr="00B00F7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C251B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-Frequency SMS/App text messaging vs Low-Frequency SMS/App text messaging</w:t>
            </w:r>
          </w:p>
        </w:tc>
        <w:tc>
          <w:tcPr>
            <w:tcW w:w="578" w:type="dxa"/>
          </w:tcPr>
          <w:p w14:paraId="3FE8545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o</w:t>
            </w:r>
          </w:p>
        </w:tc>
        <w:tc>
          <w:tcPr>
            <w:tcW w:w="1610" w:type="dxa"/>
          </w:tcPr>
          <w:p w14:paraId="4EF85217" w14:textId="77777777" w:rsidR="000970A8" w:rsidRPr="00B00F7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C251B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277216F2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67</w:t>
            </w:r>
          </w:p>
          <w:p w14:paraId="5EE70C8B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 w:rsidRPr="00FC251B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108</w:t>
            </w:r>
          </w:p>
        </w:tc>
        <w:tc>
          <w:tcPr>
            <w:tcW w:w="981" w:type="dxa"/>
            <w:shd w:val="clear" w:color="auto" w:fill="auto"/>
          </w:tcPr>
          <w:p w14:paraId="60D9070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933</w:t>
            </w:r>
          </w:p>
          <w:p w14:paraId="00EFDC9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92</w:t>
            </w:r>
          </w:p>
        </w:tc>
        <w:tc>
          <w:tcPr>
            <w:tcW w:w="999" w:type="dxa"/>
            <w:shd w:val="clear" w:color="auto" w:fill="auto"/>
          </w:tcPr>
          <w:p w14:paraId="0CEEF536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 w:rsidRPr="00FC251B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123</w:t>
            </w:r>
          </w:p>
          <w:p w14:paraId="4641D65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09</w:t>
            </w:r>
          </w:p>
        </w:tc>
        <w:tc>
          <w:tcPr>
            <w:tcW w:w="1057" w:type="dxa"/>
            <w:shd w:val="clear" w:color="auto" w:fill="auto"/>
          </w:tcPr>
          <w:p w14:paraId="66C9602C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77</w:t>
            </w:r>
          </w:p>
          <w:p w14:paraId="567B6AE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91</w:t>
            </w:r>
          </w:p>
        </w:tc>
        <w:tc>
          <w:tcPr>
            <w:tcW w:w="1453" w:type="dxa"/>
            <w:shd w:val="clear" w:color="auto" w:fill="auto"/>
          </w:tcPr>
          <w:p w14:paraId="57C1D20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95 (0.88 to 1.02)</w:t>
            </w:r>
          </w:p>
          <w:p w14:paraId="41A223EA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1.00 (0.93 to 1.07)</w:t>
            </w:r>
          </w:p>
          <w:p w14:paraId="0448A0A7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</w:tc>
        <w:tc>
          <w:tcPr>
            <w:tcW w:w="1453" w:type="dxa"/>
          </w:tcPr>
          <w:p w14:paraId="7147D592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  <w:tr w:rsidR="000970A8" w:rsidRPr="00D56F28" w14:paraId="05A894AE" w14:textId="77777777" w:rsidTr="000F16D9">
        <w:trPr>
          <w:trHeight w:val="1187"/>
        </w:trPr>
        <w:tc>
          <w:tcPr>
            <w:tcW w:w="991" w:type="dxa"/>
            <w:shd w:val="clear" w:color="auto" w:fill="auto"/>
          </w:tcPr>
          <w:p w14:paraId="071FE9AC" w14:textId="77777777" w:rsidR="000970A8" w:rsidRPr="00B00F7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C462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Liao 2018</w:t>
            </w:r>
          </w:p>
        </w:tc>
        <w:tc>
          <w:tcPr>
            <w:tcW w:w="1261" w:type="dxa"/>
          </w:tcPr>
          <w:p w14:paraId="6E5429E6" w14:textId="77777777" w:rsidR="000970A8" w:rsidRPr="00B00F7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C462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-Frequency SMS/App text messaging vs Low-Frequency SMS/App text messaging vs nonsmoking/untailored SMS text messaging</w:t>
            </w:r>
          </w:p>
        </w:tc>
        <w:tc>
          <w:tcPr>
            <w:tcW w:w="578" w:type="dxa"/>
          </w:tcPr>
          <w:p w14:paraId="2DD8422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Yes</w:t>
            </w:r>
          </w:p>
        </w:tc>
        <w:tc>
          <w:tcPr>
            <w:tcW w:w="1610" w:type="dxa"/>
          </w:tcPr>
          <w:p w14:paraId="5C6EDE0F" w14:textId="77777777" w:rsidR="000970A8" w:rsidRPr="00B00F70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FC251B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1247" w:type="dxa"/>
            <w:shd w:val="clear" w:color="auto" w:fill="auto"/>
          </w:tcPr>
          <w:p w14:paraId="2449C40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C462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-Frequency SMS/App text messaging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 xml:space="preserve"> </w:t>
            </w:r>
          </w:p>
          <w:p w14:paraId="3CF16368" w14:textId="77777777" w:rsidR="000970A8" w:rsidRPr="009528BB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</w:p>
          <w:p w14:paraId="137F6F1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</w:t>
            </w:r>
          </w:p>
          <w:p w14:paraId="1AD584D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</w:p>
          <w:p w14:paraId="0C55405D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4</w:t>
            </w:r>
          </w:p>
          <w:p w14:paraId="3D92DB9E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46002034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C462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Low-Frequency SMS/App text messaging</w:t>
            </w:r>
          </w:p>
          <w:p w14:paraId="0DE042A3" w14:textId="77777777" w:rsidR="000970A8" w:rsidRPr="00761589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</w:p>
          <w:p w14:paraId="6F690F3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8</w:t>
            </w:r>
          </w:p>
          <w:p w14:paraId="2C79FDC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</w:p>
          <w:p w14:paraId="5F08E5A6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7</w:t>
            </w:r>
          </w:p>
        </w:tc>
        <w:tc>
          <w:tcPr>
            <w:tcW w:w="981" w:type="dxa"/>
            <w:shd w:val="clear" w:color="auto" w:fill="auto"/>
          </w:tcPr>
          <w:p w14:paraId="735EF9E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C462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-Frequency SMS/App text messaging</w:t>
            </w:r>
          </w:p>
          <w:p w14:paraId="1DA602A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</w:p>
          <w:p w14:paraId="04BFFA7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18</w:t>
            </w:r>
          </w:p>
          <w:p w14:paraId="53F8532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  <w:r w:rsidRPr="003C462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</w:p>
          <w:p w14:paraId="789A507C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0</w:t>
            </w:r>
          </w:p>
          <w:p w14:paraId="530E9F0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72F7C4A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C462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Low-Frequency SMS/App text messaging</w:t>
            </w:r>
          </w:p>
          <w:p w14:paraId="2640373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 xml:space="preserve"> </w:t>
            </w:r>
          </w:p>
          <w:p w14:paraId="0892752D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6</w:t>
            </w:r>
          </w:p>
          <w:p w14:paraId="75A5E40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</w:p>
          <w:p w14:paraId="782B13CC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7</w:t>
            </w:r>
          </w:p>
        </w:tc>
        <w:tc>
          <w:tcPr>
            <w:tcW w:w="999" w:type="dxa"/>
            <w:shd w:val="clear" w:color="auto" w:fill="auto"/>
          </w:tcPr>
          <w:p w14:paraId="27A37F28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9</w:t>
            </w:r>
          </w:p>
          <w:p w14:paraId="4651F9B9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1057" w:type="dxa"/>
            <w:shd w:val="clear" w:color="auto" w:fill="auto"/>
          </w:tcPr>
          <w:p w14:paraId="51E6000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2</w:t>
            </w:r>
          </w:p>
          <w:p w14:paraId="7F9BF3DE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6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03</w:t>
            </w:r>
          </w:p>
        </w:tc>
        <w:tc>
          <w:tcPr>
            <w:tcW w:w="1453" w:type="dxa"/>
            <w:shd w:val="clear" w:color="auto" w:fill="auto"/>
          </w:tcPr>
          <w:p w14:paraId="1CE777F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C462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-Frequency SMS/App text messaging</w:t>
            </w: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 xml:space="preserve"> </w:t>
            </w:r>
          </w:p>
          <w:p w14:paraId="76F33E49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</w:t>
            </w:r>
          </w:p>
          <w:p w14:paraId="6CA96FC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79 (1.90 to 7.59)</w:t>
            </w:r>
          </w:p>
          <w:p w14:paraId="3B31150F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6501A11C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months: 3.35 (1.59 to 7.05)</w:t>
            </w:r>
          </w:p>
          <w:p w14:paraId="0A8EA603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1D8377B7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3C462D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Low-Frequency SMS/App text messaging</w:t>
            </w:r>
          </w:p>
          <w:p w14:paraId="57946AEA" w14:textId="77777777" w:rsidR="000970A8" w:rsidRPr="00761589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3-months:</w:t>
            </w:r>
          </w:p>
          <w:p w14:paraId="73D67F20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.89 (1.32 to 6.35)</w:t>
            </w:r>
          </w:p>
          <w:p w14:paraId="06D7F2F4" w14:textId="77777777" w:rsidR="000970A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</w:p>
          <w:p w14:paraId="259025BA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12"/>
                <w:szCs w:val="12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months: 3.08 (1.35 to 7.03)</w:t>
            </w:r>
          </w:p>
        </w:tc>
        <w:tc>
          <w:tcPr>
            <w:tcW w:w="1453" w:type="dxa"/>
          </w:tcPr>
          <w:p w14:paraId="2604150F" w14:textId="77777777" w:rsidR="000970A8" w:rsidRPr="00D56F28" w:rsidRDefault="000970A8" w:rsidP="000F16D9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</w:t>
            </w: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ignificant increase on cessation outcome at </w:t>
            </w:r>
            <w:r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follow-ups</w:t>
            </w:r>
          </w:p>
        </w:tc>
      </w:tr>
    </w:tbl>
    <w:p w14:paraId="415BEC46" w14:textId="77777777" w:rsidR="00B7070A" w:rsidRDefault="00B7070A" w:rsidP="00B7070A"/>
    <w:p w14:paraId="207661B2" w14:textId="77777777" w:rsidR="00B7070A" w:rsidRDefault="00B7070A" w:rsidP="00B7070A"/>
    <w:p w14:paraId="3A51BC71" w14:textId="77777777" w:rsidR="00381AD9" w:rsidRDefault="00381AD9"/>
    <w:sectPr w:rsidR="00381AD9" w:rsidSect="0085412D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FB778" w14:textId="77777777" w:rsidR="004B4531" w:rsidRDefault="004B4531" w:rsidP="007C261A">
      <w:r>
        <w:separator/>
      </w:r>
    </w:p>
  </w:endnote>
  <w:endnote w:type="continuationSeparator" w:id="0">
    <w:p w14:paraId="17FB0052" w14:textId="77777777" w:rsidR="004B4531" w:rsidRDefault="004B4531" w:rsidP="007C2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32A51" w14:textId="77777777" w:rsidR="004B4531" w:rsidRDefault="004B4531" w:rsidP="007C261A">
      <w:r>
        <w:separator/>
      </w:r>
    </w:p>
  </w:footnote>
  <w:footnote w:type="continuationSeparator" w:id="0">
    <w:p w14:paraId="38D7E449" w14:textId="77777777" w:rsidR="004B4531" w:rsidRDefault="004B4531" w:rsidP="007C2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MDU3sbCwNDYzNDdT0lEKTi0uzszPAykwrAUARAx9RSwAAAA="/>
  </w:docVars>
  <w:rsids>
    <w:rsidRoot w:val="00B7070A"/>
    <w:rsid w:val="00042E8C"/>
    <w:rsid w:val="000970A8"/>
    <w:rsid w:val="000B1B38"/>
    <w:rsid w:val="000C21B8"/>
    <w:rsid w:val="00115DAE"/>
    <w:rsid w:val="001513AE"/>
    <w:rsid w:val="00166164"/>
    <w:rsid w:val="00195073"/>
    <w:rsid w:val="001D02F9"/>
    <w:rsid w:val="00210645"/>
    <w:rsid w:val="00221EC6"/>
    <w:rsid w:val="0022304A"/>
    <w:rsid w:val="002253BD"/>
    <w:rsid w:val="00266A54"/>
    <w:rsid w:val="002F3992"/>
    <w:rsid w:val="00300CA0"/>
    <w:rsid w:val="003078F9"/>
    <w:rsid w:val="00314873"/>
    <w:rsid w:val="00342427"/>
    <w:rsid w:val="0034295A"/>
    <w:rsid w:val="00381AD9"/>
    <w:rsid w:val="003909CD"/>
    <w:rsid w:val="003916FD"/>
    <w:rsid w:val="003B3615"/>
    <w:rsid w:val="003C462D"/>
    <w:rsid w:val="003E0354"/>
    <w:rsid w:val="003F3145"/>
    <w:rsid w:val="00411301"/>
    <w:rsid w:val="00442BC3"/>
    <w:rsid w:val="0046620B"/>
    <w:rsid w:val="004904D4"/>
    <w:rsid w:val="004970C6"/>
    <w:rsid w:val="004B4531"/>
    <w:rsid w:val="004C0CC3"/>
    <w:rsid w:val="004C758F"/>
    <w:rsid w:val="004C7B98"/>
    <w:rsid w:val="004D69FA"/>
    <w:rsid w:val="005F4290"/>
    <w:rsid w:val="00615D11"/>
    <w:rsid w:val="006244D1"/>
    <w:rsid w:val="00662685"/>
    <w:rsid w:val="00717087"/>
    <w:rsid w:val="0072528F"/>
    <w:rsid w:val="00730F12"/>
    <w:rsid w:val="0074152D"/>
    <w:rsid w:val="00761589"/>
    <w:rsid w:val="007C261A"/>
    <w:rsid w:val="007C4FDE"/>
    <w:rsid w:val="007E654F"/>
    <w:rsid w:val="007F3C63"/>
    <w:rsid w:val="00813DA1"/>
    <w:rsid w:val="008360B0"/>
    <w:rsid w:val="009516A6"/>
    <w:rsid w:val="009528BB"/>
    <w:rsid w:val="00986B4B"/>
    <w:rsid w:val="009955C3"/>
    <w:rsid w:val="00A22996"/>
    <w:rsid w:val="00A432C1"/>
    <w:rsid w:val="00A51F8B"/>
    <w:rsid w:val="00AB52F3"/>
    <w:rsid w:val="00AD1245"/>
    <w:rsid w:val="00B00F70"/>
    <w:rsid w:val="00B20CE9"/>
    <w:rsid w:val="00B67E0A"/>
    <w:rsid w:val="00B7070A"/>
    <w:rsid w:val="00BA01CD"/>
    <w:rsid w:val="00BB7491"/>
    <w:rsid w:val="00BF1A86"/>
    <w:rsid w:val="00C04A0A"/>
    <w:rsid w:val="00C530DD"/>
    <w:rsid w:val="00D56D0E"/>
    <w:rsid w:val="00D76106"/>
    <w:rsid w:val="00D80698"/>
    <w:rsid w:val="00DA5909"/>
    <w:rsid w:val="00DD5C0E"/>
    <w:rsid w:val="00DF0898"/>
    <w:rsid w:val="00E07288"/>
    <w:rsid w:val="00E732CD"/>
    <w:rsid w:val="00EB439A"/>
    <w:rsid w:val="00EF3493"/>
    <w:rsid w:val="00F21168"/>
    <w:rsid w:val="00F33524"/>
    <w:rsid w:val="00FA7B8B"/>
    <w:rsid w:val="00FA7D90"/>
    <w:rsid w:val="00FC251B"/>
    <w:rsid w:val="00FD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10E75B"/>
  <w15:chartTrackingRefBased/>
  <w15:docId w15:val="{489B3681-44B3-48B2-917D-49599B0F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70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61A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7C26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61A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9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7</TotalTime>
  <Pages>2</Pages>
  <Words>1428</Words>
  <Characters>8145</Characters>
  <Application>Microsoft Office Word</Application>
  <DocSecurity>0</DocSecurity>
  <Lines>67</Lines>
  <Paragraphs>19</Paragraphs>
  <ScaleCrop>false</ScaleCrop>
  <Company/>
  <LinksUpToDate>false</LinksUpToDate>
  <CharactersWithSpaces>9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xian Zhang</dc:creator>
  <cp:keywords/>
  <dc:description/>
  <cp:lastModifiedBy>Yichen Fang</cp:lastModifiedBy>
  <cp:revision>71</cp:revision>
  <dcterms:created xsi:type="dcterms:W3CDTF">2023-04-01T05:37:00Z</dcterms:created>
  <dcterms:modified xsi:type="dcterms:W3CDTF">2023-04-10T13:13:00Z</dcterms:modified>
</cp:coreProperties>
</file>